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F9DFD" w14:textId="1B7B931C" w:rsidR="00A96C6B" w:rsidRDefault="00A96C6B" w:rsidP="00A96C6B">
      <w:pPr>
        <w:jc w:val="both"/>
        <w:rPr>
          <w:rFonts w:ascii="Times New Roman" w:hAnsi="Times New Roman" w:cs="Times New Roman"/>
          <w:sz w:val="24"/>
        </w:rPr>
      </w:pPr>
      <w:r w:rsidRPr="00FE461B">
        <w:rPr>
          <w:rFonts w:ascii="Times New Roman" w:eastAsia="宋体" w:hAnsi="Times New Roman" w:cs="Times New Roman"/>
          <w:b/>
          <w:bCs/>
          <w:sz w:val="24"/>
        </w:rPr>
        <w:t xml:space="preserve">Supplementary Table </w:t>
      </w:r>
      <w:r w:rsidRPr="00FE461B">
        <w:rPr>
          <w:rFonts w:ascii="Times New Roman" w:eastAsia="宋体" w:hAnsi="Times New Roman" w:cs="Times New Roman" w:hint="eastAsia"/>
          <w:b/>
          <w:bCs/>
          <w:sz w:val="24"/>
        </w:rPr>
        <w:t>1</w:t>
      </w:r>
      <w:r w:rsidR="004B599D" w:rsidRPr="00FE461B"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 w:rsidR="006E35A3" w:rsidRPr="006E35A3">
        <w:rPr>
          <w:rFonts w:ascii="Times New Roman" w:hAnsi="Times New Roman" w:cs="Times New Roman"/>
          <w:sz w:val="24"/>
        </w:rPr>
        <w:t>Food parameters included to calculate the dietary inflammatory index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A96C6B" w:rsidRPr="006E35A3" w14:paraId="34FED977" w14:textId="77777777" w:rsidTr="00A96C6B">
        <w:tc>
          <w:tcPr>
            <w:tcW w:w="82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0A0215" w14:textId="77777777" w:rsidR="00A96C6B" w:rsidRPr="006E35A3" w:rsidRDefault="00A96C6B" w:rsidP="00FE56C5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E35A3">
              <w:rPr>
                <w:rFonts w:ascii="Times New Roman" w:hAnsi="Times New Roman" w:cs="Times New Roman"/>
                <w:b/>
                <w:bCs/>
                <w:sz w:val="24"/>
              </w:rPr>
              <w:t>Food parameters</w:t>
            </w:r>
          </w:p>
        </w:tc>
      </w:tr>
      <w:tr w:rsidR="00A96C6B" w:rsidRPr="006E35A3" w14:paraId="28BC6368" w14:textId="77777777" w:rsidTr="00A96C6B">
        <w:tc>
          <w:tcPr>
            <w:tcW w:w="82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E96B0B" w14:textId="77777777" w:rsidR="00A96C6B" w:rsidRPr="006E35A3" w:rsidRDefault="00A96C6B" w:rsidP="00FE56C5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E35A3">
              <w:rPr>
                <w:rFonts w:ascii="Times New Roman" w:hAnsi="Times New Roman" w:cs="Times New Roman"/>
                <w:sz w:val="24"/>
              </w:rPr>
              <w:t xml:space="preserve">Total fat, saturated fat, monounsaturated fatty acids, polyunsaturated fatty acids, </w:t>
            </w:r>
            <w:r w:rsidRPr="006E35A3"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 w:rsidRPr="006E35A3">
              <w:rPr>
                <w:rFonts w:ascii="Times New Roman" w:hAnsi="Times New Roman" w:cs="Times New Roman"/>
                <w:sz w:val="24"/>
              </w:rPr>
              <w:t xml:space="preserve">-3 Fatty acids, </w:t>
            </w:r>
            <w:r w:rsidRPr="006E35A3"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 w:rsidRPr="006E35A3">
              <w:rPr>
                <w:rFonts w:ascii="Times New Roman" w:hAnsi="Times New Roman" w:cs="Times New Roman"/>
                <w:sz w:val="24"/>
              </w:rPr>
              <w:t>-6 Fatty acids, energy, protein, carbohydrate, cholesterol, dietary fiber, caffeine, alcohol, folic acid, riboflavin, β-Carotene, vitamin A, thiamin, vitamin B6, niacin, vitamin B12, vitamin C, vitamin E, magnesium, iron, zinc, and selenium.</w:t>
            </w:r>
          </w:p>
        </w:tc>
      </w:tr>
    </w:tbl>
    <w:p w14:paraId="6445705E" w14:textId="77777777" w:rsidR="006E35A3" w:rsidRDefault="006E35A3" w:rsidP="00A96C6B">
      <w:pPr>
        <w:jc w:val="both"/>
        <w:rPr>
          <w:rFonts w:ascii="Times New Roman" w:hAnsi="Times New Roman" w:cs="Times New Roman"/>
          <w:sz w:val="24"/>
        </w:rPr>
      </w:pPr>
    </w:p>
    <w:p w14:paraId="2C6FCE0E" w14:textId="77777777" w:rsidR="004B599D" w:rsidRPr="00A96C6B" w:rsidRDefault="004B599D" w:rsidP="00A96C6B">
      <w:pPr>
        <w:jc w:val="both"/>
        <w:rPr>
          <w:rFonts w:ascii="Times New Roman" w:hAnsi="Times New Roman" w:cs="Times New Roman"/>
          <w:sz w:val="24"/>
        </w:rPr>
      </w:pPr>
    </w:p>
    <w:sectPr w:rsidR="004B599D" w:rsidRPr="00A96C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70AD88" w14:textId="77777777" w:rsidR="00EC2493" w:rsidRDefault="00EC2493" w:rsidP="006E35A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67CBFA2" w14:textId="77777777" w:rsidR="00EC2493" w:rsidRDefault="00EC2493" w:rsidP="006E35A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F690F4" w14:textId="77777777" w:rsidR="00EC2493" w:rsidRDefault="00EC2493" w:rsidP="006E35A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C205914" w14:textId="77777777" w:rsidR="00EC2493" w:rsidRDefault="00EC2493" w:rsidP="006E35A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201"/>
    <w:rsid w:val="000E5708"/>
    <w:rsid w:val="00142201"/>
    <w:rsid w:val="00412DAA"/>
    <w:rsid w:val="004A1CB5"/>
    <w:rsid w:val="004B599D"/>
    <w:rsid w:val="006E35A3"/>
    <w:rsid w:val="0083346F"/>
    <w:rsid w:val="008767BB"/>
    <w:rsid w:val="00A96C6B"/>
    <w:rsid w:val="00DF26D2"/>
    <w:rsid w:val="00EC2493"/>
    <w:rsid w:val="00FE4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EC3546"/>
  <w15:chartTrackingRefBased/>
  <w15:docId w15:val="{2BCAD189-14E5-4C4C-9EB1-CCD758F1F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35A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35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35A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35A3"/>
    <w:rPr>
      <w:sz w:val="18"/>
      <w:szCs w:val="18"/>
    </w:rPr>
  </w:style>
  <w:style w:type="character" w:styleId="a7">
    <w:name w:val="Hyperlink"/>
    <w:basedOn w:val="a0"/>
    <w:uiPriority w:val="99"/>
    <w:unhideWhenUsed/>
    <w:rsid w:val="006E35A3"/>
    <w:rPr>
      <w:color w:val="467886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6E35A3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6E35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03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陈</dc:creator>
  <cp:keywords/>
  <dc:description/>
  <cp:lastModifiedBy>陈 陈</cp:lastModifiedBy>
  <cp:revision>4</cp:revision>
  <dcterms:created xsi:type="dcterms:W3CDTF">2025-01-11T05:38:00Z</dcterms:created>
  <dcterms:modified xsi:type="dcterms:W3CDTF">2025-01-11T06:01:00Z</dcterms:modified>
</cp:coreProperties>
</file>